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BC604" w14:textId="0251A5E7" w:rsidR="000A7B9F" w:rsidRPr="00820484" w:rsidRDefault="007C5142" w:rsidP="000A7B9F">
      <w:pPr>
        <w:pStyle w:val="SMHeading"/>
        <w:rPr>
          <w:sz w:val="22"/>
          <w:szCs w:val="22"/>
        </w:rPr>
      </w:pPr>
      <w:r w:rsidRPr="007C5142">
        <w:rPr>
          <w:sz w:val="22"/>
          <w:szCs w:val="22"/>
        </w:rPr>
        <w:t>Supplementary File 1</w:t>
      </w:r>
      <w:bookmarkStart w:id="0" w:name="_GoBack"/>
      <w:bookmarkEnd w:id="0"/>
      <w:r w:rsidR="000A7B9F" w:rsidRPr="00820484">
        <w:rPr>
          <w:sz w:val="22"/>
          <w:szCs w:val="22"/>
        </w:rPr>
        <w:t xml:space="preserve">. </w:t>
      </w:r>
      <w:proofErr w:type="spellStart"/>
      <w:r w:rsidR="00B372DA" w:rsidRPr="00B372DA">
        <w:rPr>
          <w:i/>
          <w:sz w:val="22"/>
          <w:szCs w:val="22"/>
        </w:rPr>
        <w:t>Orthetrum</w:t>
      </w:r>
      <w:proofErr w:type="spellEnd"/>
      <w:r w:rsidR="00B372DA" w:rsidRPr="00B372DA">
        <w:rPr>
          <w:i/>
          <w:sz w:val="22"/>
          <w:szCs w:val="22"/>
        </w:rPr>
        <w:t xml:space="preserve"> </w:t>
      </w:r>
      <w:proofErr w:type="spellStart"/>
      <w:r w:rsidR="00B372DA" w:rsidRPr="00B372DA">
        <w:rPr>
          <w:i/>
          <w:sz w:val="22"/>
          <w:szCs w:val="22"/>
        </w:rPr>
        <w:t>albistylum</w:t>
      </w:r>
      <w:proofErr w:type="spellEnd"/>
      <w:r w:rsidR="00B372DA" w:rsidRPr="00B372DA">
        <w:rPr>
          <w:sz w:val="22"/>
          <w:szCs w:val="22"/>
        </w:rPr>
        <w:t xml:space="preserve"> samples and RNA sequencing reads.</w:t>
      </w:r>
    </w:p>
    <w:p w14:paraId="36583128" w14:textId="77777777" w:rsidR="00B372DA" w:rsidRPr="002E321B" w:rsidRDefault="00B372DA" w:rsidP="00B372DA">
      <w:pPr>
        <w:adjustRightInd w:val="0"/>
        <w:snapToGrid w:val="0"/>
        <w:spacing w:line="0" w:lineRule="atLeast"/>
      </w:pPr>
    </w:p>
    <w:tbl>
      <w:tblPr>
        <w:tblStyle w:val="affff6"/>
        <w:tblW w:w="9639" w:type="dxa"/>
        <w:tblLayout w:type="fixed"/>
        <w:tblLook w:val="04A0" w:firstRow="1" w:lastRow="0" w:firstColumn="1" w:lastColumn="0" w:noHBand="0" w:noVBand="1"/>
      </w:tblPr>
      <w:tblGrid>
        <w:gridCol w:w="850"/>
        <w:gridCol w:w="2778"/>
        <w:gridCol w:w="1531"/>
        <w:gridCol w:w="1191"/>
        <w:gridCol w:w="1928"/>
        <w:gridCol w:w="1361"/>
      </w:tblGrid>
      <w:tr w:rsidR="00B372DA" w14:paraId="7ED23942" w14:textId="77777777" w:rsidTr="0025176F">
        <w:tc>
          <w:tcPr>
            <w:tcW w:w="850" w:type="dxa"/>
          </w:tcPr>
          <w:p w14:paraId="70629782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778" w:type="dxa"/>
          </w:tcPr>
          <w:p w14:paraId="115B371D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ge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1" w:type="dxa"/>
          </w:tcPr>
          <w:p w14:paraId="735E01C3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lectio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91" w:type="dxa"/>
          </w:tcPr>
          <w:p w14:paraId="787698D0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216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.</w:t>
            </w:r>
            <w:r w:rsidRPr="009216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pairs</w:t>
            </w:r>
          </w:p>
        </w:tc>
        <w:tc>
          <w:tcPr>
            <w:tcW w:w="1928" w:type="dxa"/>
          </w:tcPr>
          <w:p w14:paraId="78D150E1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216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eq</w:t>
            </w:r>
            <w:proofErr w:type="spellEnd"/>
          </w:p>
        </w:tc>
        <w:tc>
          <w:tcPr>
            <w:tcW w:w="1361" w:type="dxa"/>
          </w:tcPr>
          <w:p w14:paraId="1118C88B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9216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ession n</w:t>
            </w:r>
            <w:r w:rsidRPr="009216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9216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B372DA" w14:paraId="27A6A31D" w14:textId="77777777" w:rsidTr="0025176F">
        <w:trPr>
          <w:trHeight w:val="5088"/>
        </w:trPr>
        <w:tc>
          <w:tcPr>
            <w:tcW w:w="850" w:type="dxa"/>
          </w:tcPr>
          <w:p w14:paraId="36FF8B66" w14:textId="77777777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14:paraId="04938965" w14:textId="77777777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61EBA517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282956F9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0D8C4355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14:paraId="58FFC974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14:paraId="67E03C1B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14:paraId="206ED744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14:paraId="26AA1AF4" w14:textId="77777777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14:paraId="66D8B9B6" w14:textId="77777777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  <w:p w14:paraId="5744FE0E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0CD33B53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14:paraId="1E97A9A2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14:paraId="3B537475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14:paraId="4594116C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14:paraId="5C6D2C55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14:paraId="634A9962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14:paraId="3FEB4302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14:paraId="7228FEC1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14:paraId="7A22DF49" w14:textId="16CB50BE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14:paraId="10E54A84" w14:textId="6A064DA0" w:rsidR="000114CF" w:rsidRDefault="000114CF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  <w:p w14:paraId="29C22C06" w14:textId="2CD26065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2778" w:type="dxa"/>
          </w:tcPr>
          <w:p w14:paraId="38CEDAC5" w14:textId="77777777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ature, Dorsal</w:t>
            </w:r>
          </w:p>
          <w:p w14:paraId="72AB83FE" w14:textId="77777777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ature, Ventral</w:t>
            </w:r>
          </w:p>
          <w:p w14:paraId="191FAA0A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mature, D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6ECAFC86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matur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ntral</w:t>
            </w:r>
          </w:p>
          <w:p w14:paraId="2C3BC92B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ture, D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0CA141DA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atur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ntral</w:t>
            </w:r>
          </w:p>
          <w:p w14:paraId="216809C2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ged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, D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2F4B2ED8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ged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ntral</w:t>
            </w:r>
          </w:p>
          <w:p w14:paraId="02F60BD0" w14:textId="77777777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d, Dorsal</w:t>
            </w:r>
          </w:p>
          <w:p w14:paraId="342FD2F3" w14:textId="77777777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d, Ventral</w:t>
            </w:r>
          </w:p>
          <w:p w14:paraId="62ED5C5B" w14:textId="77777777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ature, Dorsal</w:t>
            </w:r>
          </w:p>
          <w:p w14:paraId="46FD06A5" w14:textId="77777777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ature, Ventral</w:t>
            </w:r>
          </w:p>
          <w:p w14:paraId="73F4BDE2" w14:textId="77777777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mature, D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0F256E0E" w14:textId="77777777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matur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ntral</w:t>
            </w:r>
          </w:p>
          <w:p w14:paraId="7250E65D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ture, D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24A26C15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atur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ntral</w:t>
            </w:r>
          </w:p>
          <w:p w14:paraId="0619237F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ged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, D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0D7365A7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ged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ntral</w:t>
            </w:r>
          </w:p>
          <w:p w14:paraId="59130F2F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d, Dorsal</w:t>
            </w:r>
          </w:p>
          <w:p w14:paraId="65D64E6F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d, Ventral</w:t>
            </w:r>
          </w:p>
          <w:p w14:paraId="698BE3D8" w14:textId="77777777" w:rsid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drochr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, D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14:paraId="4B3A55BD" w14:textId="3705300C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drochr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ntral</w:t>
            </w:r>
          </w:p>
        </w:tc>
        <w:tc>
          <w:tcPr>
            <w:tcW w:w="1531" w:type="dxa"/>
          </w:tcPr>
          <w:p w14:paraId="077F1E36" w14:textId="77777777" w:rsidR="00B372DA" w:rsidRPr="00655BB4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32B6AF98" w14:textId="77777777" w:rsidR="00B372DA" w:rsidRPr="00655BB4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17F8216F" w14:textId="77777777" w:rsidR="00B372DA" w:rsidRPr="00655BB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  <w:p w14:paraId="252756C6" w14:textId="77777777" w:rsidR="00B372DA" w:rsidRPr="00655BB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  <w:p w14:paraId="52659C80" w14:textId="77777777" w:rsidR="00B372DA" w:rsidRPr="00655BB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1F31B95D" w14:textId="77777777" w:rsidR="00B372DA" w:rsidRPr="00655BB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51A0D69D" w14:textId="77777777" w:rsidR="00B372DA" w:rsidRPr="00655BB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225616DC" w14:textId="77777777" w:rsidR="00B372DA" w:rsidRPr="00655BB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54B7683A" w14:textId="77777777" w:rsidR="00B372DA" w:rsidRPr="00655BB4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O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1B266306" w14:textId="77777777" w:rsidR="00B372DA" w:rsidRPr="00655BB4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O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75FCE377" w14:textId="77777777" w:rsidR="00B372DA" w:rsidRPr="00655BB4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01AF3C41" w14:textId="77777777" w:rsidR="00B372DA" w:rsidRPr="00655BB4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3AA72C02" w14:textId="77777777" w:rsidR="00B372DA" w:rsidRPr="00655BB4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  <w:p w14:paraId="3A500A84" w14:textId="77777777" w:rsidR="00B372DA" w:rsidRPr="00655BB4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  <w:p w14:paraId="5BB7B6E2" w14:textId="77777777" w:rsidR="00B372DA" w:rsidRPr="00655BB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31EFE873" w14:textId="77777777" w:rsidR="00B372DA" w:rsidRPr="00655BB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5BB55047" w14:textId="77777777" w:rsidR="00B372DA" w:rsidRPr="00655BB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55D59F17" w14:textId="77777777" w:rsidR="00B372DA" w:rsidRPr="00655BB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5E294801" w14:textId="77777777" w:rsidR="00B372DA" w:rsidRPr="00655BB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O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75B13065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O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299A8628" w14:textId="77777777" w:rsidR="00B372DA" w:rsidRPr="00655BB4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J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70BC444C" w14:textId="75C08221" w:rsidR="00B372DA" w:rsidRPr="009216A4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J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5BB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91" w:type="dxa"/>
          </w:tcPr>
          <w:p w14:paraId="2216CB0F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1,621,947 </w:t>
            </w:r>
          </w:p>
          <w:p w14:paraId="5F78C807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4,803,937 </w:t>
            </w:r>
          </w:p>
          <w:p w14:paraId="379E9C9F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7,714,443 </w:t>
            </w:r>
          </w:p>
          <w:p w14:paraId="5AEB3EB3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4,007,951 </w:t>
            </w:r>
          </w:p>
          <w:p w14:paraId="0DD1490C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5,077,404 </w:t>
            </w:r>
          </w:p>
          <w:p w14:paraId="30EC1A0B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4,323,309 </w:t>
            </w:r>
          </w:p>
          <w:p w14:paraId="6CAFD2D0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4,930,606 </w:t>
            </w:r>
          </w:p>
          <w:p w14:paraId="303765F5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5,855,313 </w:t>
            </w:r>
          </w:p>
          <w:p w14:paraId="584F2D29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,593,735 </w:t>
            </w:r>
          </w:p>
          <w:p w14:paraId="708470D5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,474,252 </w:t>
            </w:r>
          </w:p>
          <w:p w14:paraId="23E98DA6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4,319,182 </w:t>
            </w:r>
          </w:p>
          <w:p w14:paraId="51EBCCEE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2,032,249 </w:t>
            </w:r>
          </w:p>
          <w:p w14:paraId="5E21A611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7,521,408 </w:t>
            </w:r>
          </w:p>
          <w:p w14:paraId="4BECD1B0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0,857,908 </w:t>
            </w:r>
          </w:p>
          <w:p w14:paraId="57351BE9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5,296,079 </w:t>
            </w:r>
          </w:p>
          <w:p w14:paraId="2B7CA4B8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4,629,158 </w:t>
            </w:r>
          </w:p>
          <w:p w14:paraId="67C7EFF9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1,808,039 </w:t>
            </w:r>
          </w:p>
          <w:p w14:paraId="7C4E0815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6,328,964 </w:t>
            </w:r>
          </w:p>
          <w:p w14:paraId="58990BA8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,493,628 </w:t>
            </w:r>
          </w:p>
          <w:p w14:paraId="026119F5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1,799,228 </w:t>
            </w:r>
          </w:p>
          <w:p w14:paraId="622D6B06" w14:textId="77777777" w:rsidR="000114CF" w:rsidRPr="000114CF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 xml:space="preserve">8,864,228 </w:t>
            </w:r>
          </w:p>
          <w:p w14:paraId="47E2B270" w14:textId="036FA6AB" w:rsidR="00B372DA" w:rsidRPr="009216A4" w:rsidRDefault="000114CF" w:rsidP="000114C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4CF">
              <w:rPr>
                <w:rFonts w:ascii="Times New Roman" w:hAnsi="Times New Roman" w:cs="Times New Roman"/>
                <w:sz w:val="20"/>
                <w:szCs w:val="20"/>
              </w:rPr>
              <w:t>18,479,930</w:t>
            </w:r>
          </w:p>
        </w:tc>
        <w:tc>
          <w:tcPr>
            <w:tcW w:w="1928" w:type="dxa"/>
          </w:tcPr>
          <w:p w14:paraId="5EE45C69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79BA0D4B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719CFEB0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2EE39D4D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6D165415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0CA4A3EA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23310C45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2BB078C0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25FF0F93" w14:textId="77777777" w:rsidR="00B372DA" w:rsidRPr="009216A4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M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300 bp paired</w:t>
            </w:r>
          </w:p>
          <w:p w14:paraId="4505446E" w14:textId="77777777" w:rsidR="00B372DA" w:rsidRPr="009216A4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M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300 bp paired</w:t>
            </w:r>
          </w:p>
          <w:p w14:paraId="2C1534BE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44953271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2ABCF597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2E2661D8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118479F5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2247615B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276EA020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5A01AAB7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0CFF0613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2E98C758" w14:textId="77777777" w:rsidR="00B372DA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100 bp paired</w:t>
            </w:r>
          </w:p>
          <w:p w14:paraId="7549DA92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M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300 bp paired</w:t>
            </w:r>
          </w:p>
          <w:p w14:paraId="2D5309BA" w14:textId="77777777" w:rsidR="00B372DA" w:rsidRPr="009216A4" w:rsidRDefault="00B372DA" w:rsidP="0025176F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>MiSeq</w:t>
            </w:r>
            <w:proofErr w:type="spellEnd"/>
            <w:r w:rsidRPr="009216A4">
              <w:rPr>
                <w:rFonts w:ascii="Times New Roman" w:hAnsi="Times New Roman" w:cs="Times New Roman"/>
                <w:sz w:val="20"/>
                <w:szCs w:val="20"/>
              </w:rPr>
              <w:t xml:space="preserve"> 300 bp paired</w:t>
            </w:r>
          </w:p>
        </w:tc>
        <w:tc>
          <w:tcPr>
            <w:tcW w:w="1361" w:type="dxa"/>
          </w:tcPr>
          <w:p w14:paraId="71AA1FEC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709</w:t>
            </w:r>
          </w:p>
          <w:p w14:paraId="26979E64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710</w:t>
            </w:r>
          </w:p>
          <w:p w14:paraId="21A42D55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687</w:t>
            </w:r>
          </w:p>
          <w:p w14:paraId="326BE8E7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690</w:t>
            </w:r>
          </w:p>
          <w:p w14:paraId="70D2A348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697</w:t>
            </w:r>
          </w:p>
          <w:p w14:paraId="5BCEF84A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698</w:t>
            </w:r>
          </w:p>
          <w:p w14:paraId="2E1827E5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700</w:t>
            </w:r>
          </w:p>
          <w:p w14:paraId="6FBF3D14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701</w:t>
            </w:r>
          </w:p>
          <w:p w14:paraId="16970DA5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7015</w:t>
            </w:r>
          </w:p>
          <w:p w14:paraId="3BF343A4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7016</w:t>
            </w:r>
          </w:p>
          <w:p w14:paraId="7E76B61A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712</w:t>
            </w:r>
          </w:p>
          <w:p w14:paraId="2B35073F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713</w:t>
            </w:r>
          </w:p>
          <w:p w14:paraId="2C63C2D8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693</w:t>
            </w:r>
          </w:p>
          <w:p w14:paraId="0A36B2D6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694</w:t>
            </w:r>
          </w:p>
          <w:p w14:paraId="6F777177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703</w:t>
            </w:r>
          </w:p>
          <w:p w14:paraId="5448C523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704</w:t>
            </w:r>
          </w:p>
          <w:p w14:paraId="06BFA091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706</w:t>
            </w:r>
          </w:p>
          <w:p w14:paraId="007F8DC8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707</w:t>
            </w:r>
          </w:p>
          <w:p w14:paraId="386EE07D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7017</w:t>
            </w:r>
          </w:p>
          <w:p w14:paraId="10A6E30C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7018</w:t>
            </w:r>
          </w:p>
          <w:p w14:paraId="6D60F4CF" w14:textId="77777777" w:rsidR="00B372DA" w:rsidRPr="00B372DA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716</w:t>
            </w:r>
          </w:p>
          <w:p w14:paraId="66640F2A" w14:textId="3B9CA4E8" w:rsidR="00B372DA" w:rsidRPr="009216A4" w:rsidRDefault="00B372DA" w:rsidP="00B372DA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2DA">
              <w:rPr>
                <w:rFonts w:ascii="Times New Roman" w:hAnsi="Times New Roman" w:cs="Times New Roman"/>
                <w:sz w:val="20"/>
                <w:szCs w:val="20"/>
              </w:rPr>
              <w:t>DRA001717</w:t>
            </w:r>
          </w:p>
        </w:tc>
      </w:tr>
    </w:tbl>
    <w:p w14:paraId="3ECC55BE" w14:textId="77777777" w:rsidR="00B372DA" w:rsidRPr="00252378" w:rsidRDefault="00B372DA" w:rsidP="00B372DA">
      <w:pPr>
        <w:adjustRightInd w:val="0"/>
        <w:snapToGrid w:val="0"/>
        <w:spacing w:line="0" w:lineRule="atLeast"/>
        <w:rPr>
          <w:sz w:val="20"/>
        </w:rPr>
      </w:pPr>
      <w:proofErr w:type="spellStart"/>
      <w:r>
        <w:rPr>
          <w:sz w:val="20"/>
          <w:vertAlign w:val="superscript"/>
        </w:rPr>
        <w:t>a</w:t>
      </w:r>
      <w:r>
        <w:rPr>
          <w:sz w:val="20"/>
        </w:rPr>
        <w:t>All</w:t>
      </w:r>
      <w:proofErr w:type="spellEnd"/>
      <w:r>
        <w:rPr>
          <w:sz w:val="20"/>
        </w:rPr>
        <w:t xml:space="preserve"> samples are abdominal epidermis. </w:t>
      </w:r>
    </w:p>
    <w:p w14:paraId="40023B6E" w14:textId="77777777" w:rsidR="00B372DA" w:rsidRPr="00252378" w:rsidRDefault="00B372DA" w:rsidP="00B372DA">
      <w:pPr>
        <w:adjustRightInd w:val="0"/>
        <w:snapToGrid w:val="0"/>
        <w:spacing w:line="0" w:lineRule="atLeast"/>
        <w:rPr>
          <w:sz w:val="20"/>
        </w:rPr>
      </w:pPr>
      <w:proofErr w:type="spellStart"/>
      <w:r>
        <w:rPr>
          <w:sz w:val="20"/>
          <w:vertAlign w:val="superscript"/>
        </w:rPr>
        <w:t>b</w:t>
      </w:r>
      <w:r w:rsidRPr="00252378">
        <w:rPr>
          <w:sz w:val="20"/>
        </w:rPr>
        <w:t>All</w:t>
      </w:r>
      <w:proofErr w:type="spellEnd"/>
      <w:r w:rsidRPr="00252378">
        <w:rPr>
          <w:sz w:val="20"/>
        </w:rPr>
        <w:t xml:space="preserve"> </w:t>
      </w:r>
      <w:r>
        <w:rPr>
          <w:sz w:val="20"/>
        </w:rPr>
        <w:t xml:space="preserve">samples were collected by Ryo Futahashi at Tsukuba, Ibaraki, </w:t>
      </w:r>
      <w:r w:rsidRPr="00252378">
        <w:rPr>
          <w:sz w:val="20"/>
        </w:rPr>
        <w:t xml:space="preserve">Japan. </w:t>
      </w:r>
    </w:p>
    <w:p w14:paraId="1D8CED08" w14:textId="08872CB8" w:rsidR="00700ED1" w:rsidRPr="004935A9" w:rsidRDefault="00700ED1" w:rsidP="004935A9">
      <w:pPr>
        <w:rPr>
          <w:sz w:val="22"/>
          <w:szCs w:val="22"/>
        </w:rPr>
      </w:pPr>
    </w:p>
    <w:p w14:paraId="7415B711" w14:textId="77777777" w:rsidR="00F341B0" w:rsidRPr="00015F74" w:rsidRDefault="00F341B0" w:rsidP="00B9440A">
      <w:pPr>
        <w:pStyle w:val="SMcaption"/>
      </w:pPr>
    </w:p>
    <w:sectPr w:rsidR="00F341B0" w:rsidRPr="00015F74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6025ED" w14:textId="77777777" w:rsidR="00E63174" w:rsidRDefault="00E63174">
      <w:r>
        <w:separator/>
      </w:r>
    </w:p>
  </w:endnote>
  <w:endnote w:type="continuationSeparator" w:id="0">
    <w:p w14:paraId="39295D66" w14:textId="77777777" w:rsidR="00E63174" w:rsidRDefault="00E63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213DC32D" w:rsidR="00F125EE" w:rsidRDefault="00F125EE">
    <w:pPr>
      <w:pStyle w:val="aff1"/>
      <w:jc w:val="right"/>
    </w:pP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D1195" w14:textId="77777777" w:rsidR="00E63174" w:rsidRDefault="00E63174">
      <w:r>
        <w:separator/>
      </w:r>
    </w:p>
  </w:footnote>
  <w:footnote w:type="continuationSeparator" w:id="0">
    <w:p w14:paraId="6967091C" w14:textId="77777777" w:rsidR="00E63174" w:rsidRDefault="00E631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114CF"/>
    <w:rsid w:val="00011E87"/>
    <w:rsid w:val="00015F74"/>
    <w:rsid w:val="00017C53"/>
    <w:rsid w:val="00030840"/>
    <w:rsid w:val="00065EBD"/>
    <w:rsid w:val="00083B44"/>
    <w:rsid w:val="000850DC"/>
    <w:rsid w:val="000A7B9F"/>
    <w:rsid w:val="000B3191"/>
    <w:rsid w:val="000C2771"/>
    <w:rsid w:val="000F0DCE"/>
    <w:rsid w:val="00112C5B"/>
    <w:rsid w:val="00114193"/>
    <w:rsid w:val="00115A38"/>
    <w:rsid w:val="0011687B"/>
    <w:rsid w:val="00124F82"/>
    <w:rsid w:val="001448BA"/>
    <w:rsid w:val="00145C6A"/>
    <w:rsid w:val="0016337A"/>
    <w:rsid w:val="00164269"/>
    <w:rsid w:val="001A1BDE"/>
    <w:rsid w:val="001A3541"/>
    <w:rsid w:val="001C0520"/>
    <w:rsid w:val="001C0975"/>
    <w:rsid w:val="001F0876"/>
    <w:rsid w:val="001F167C"/>
    <w:rsid w:val="001F5E91"/>
    <w:rsid w:val="002077B9"/>
    <w:rsid w:val="00224451"/>
    <w:rsid w:val="00262D72"/>
    <w:rsid w:val="002936B2"/>
    <w:rsid w:val="00294FBB"/>
    <w:rsid w:val="002C030F"/>
    <w:rsid w:val="00325D90"/>
    <w:rsid w:val="00331D75"/>
    <w:rsid w:val="00355362"/>
    <w:rsid w:val="00363E44"/>
    <w:rsid w:val="00387114"/>
    <w:rsid w:val="00395E86"/>
    <w:rsid w:val="003A2FD8"/>
    <w:rsid w:val="003B15D4"/>
    <w:rsid w:val="003B40E6"/>
    <w:rsid w:val="003F6E14"/>
    <w:rsid w:val="00405336"/>
    <w:rsid w:val="00451732"/>
    <w:rsid w:val="004571D5"/>
    <w:rsid w:val="00461D81"/>
    <w:rsid w:val="0046356B"/>
    <w:rsid w:val="00477182"/>
    <w:rsid w:val="004779CB"/>
    <w:rsid w:val="004935A9"/>
    <w:rsid w:val="004A159F"/>
    <w:rsid w:val="004B2F21"/>
    <w:rsid w:val="004D5E18"/>
    <w:rsid w:val="004E42D8"/>
    <w:rsid w:val="004E7BA2"/>
    <w:rsid w:val="004F7EDF"/>
    <w:rsid w:val="005001AC"/>
    <w:rsid w:val="00527D71"/>
    <w:rsid w:val="00530E72"/>
    <w:rsid w:val="00536C8E"/>
    <w:rsid w:val="005607DD"/>
    <w:rsid w:val="005A558C"/>
    <w:rsid w:val="005D70F4"/>
    <w:rsid w:val="005E28F8"/>
    <w:rsid w:val="005E6513"/>
    <w:rsid w:val="006140DF"/>
    <w:rsid w:val="00651114"/>
    <w:rsid w:val="0065772A"/>
    <w:rsid w:val="00670299"/>
    <w:rsid w:val="00691985"/>
    <w:rsid w:val="006A1B64"/>
    <w:rsid w:val="006E3E68"/>
    <w:rsid w:val="00700ED1"/>
    <w:rsid w:val="007108F5"/>
    <w:rsid w:val="00713E5B"/>
    <w:rsid w:val="00730218"/>
    <w:rsid w:val="007402FC"/>
    <w:rsid w:val="007411A1"/>
    <w:rsid w:val="007511F6"/>
    <w:rsid w:val="00790127"/>
    <w:rsid w:val="007B15C2"/>
    <w:rsid w:val="007B5946"/>
    <w:rsid w:val="007C5142"/>
    <w:rsid w:val="007D7CBB"/>
    <w:rsid w:val="008039F6"/>
    <w:rsid w:val="00807D35"/>
    <w:rsid w:val="00820484"/>
    <w:rsid w:val="00824DF3"/>
    <w:rsid w:val="00885C9B"/>
    <w:rsid w:val="008D5D2A"/>
    <w:rsid w:val="0090365B"/>
    <w:rsid w:val="00914B63"/>
    <w:rsid w:val="009258B8"/>
    <w:rsid w:val="009354F3"/>
    <w:rsid w:val="00943C3C"/>
    <w:rsid w:val="009447DC"/>
    <w:rsid w:val="00961BA5"/>
    <w:rsid w:val="009743A9"/>
    <w:rsid w:val="009918F3"/>
    <w:rsid w:val="00991EBE"/>
    <w:rsid w:val="009A5287"/>
    <w:rsid w:val="009A670E"/>
    <w:rsid w:val="009B2AC5"/>
    <w:rsid w:val="009B7984"/>
    <w:rsid w:val="009F4BED"/>
    <w:rsid w:val="009F7D93"/>
    <w:rsid w:val="00A3403B"/>
    <w:rsid w:val="00A46921"/>
    <w:rsid w:val="00A51A12"/>
    <w:rsid w:val="00A55AF1"/>
    <w:rsid w:val="00A627D4"/>
    <w:rsid w:val="00A74DA2"/>
    <w:rsid w:val="00AC15B4"/>
    <w:rsid w:val="00AD04C6"/>
    <w:rsid w:val="00AD2676"/>
    <w:rsid w:val="00AD499C"/>
    <w:rsid w:val="00B36869"/>
    <w:rsid w:val="00B372DA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CC1"/>
    <w:rsid w:val="00C50C6D"/>
    <w:rsid w:val="00C600D9"/>
    <w:rsid w:val="00CC1384"/>
    <w:rsid w:val="00CD3720"/>
    <w:rsid w:val="00CF1848"/>
    <w:rsid w:val="00CF5C2F"/>
    <w:rsid w:val="00D04BCF"/>
    <w:rsid w:val="00D143D9"/>
    <w:rsid w:val="00D269AB"/>
    <w:rsid w:val="00D346C2"/>
    <w:rsid w:val="00DD421A"/>
    <w:rsid w:val="00E15513"/>
    <w:rsid w:val="00E257C8"/>
    <w:rsid w:val="00E37047"/>
    <w:rsid w:val="00E60D0F"/>
    <w:rsid w:val="00E63174"/>
    <w:rsid w:val="00E9773B"/>
    <w:rsid w:val="00EA596B"/>
    <w:rsid w:val="00EC13A3"/>
    <w:rsid w:val="00EC7C85"/>
    <w:rsid w:val="00EF6F2F"/>
    <w:rsid w:val="00F125EE"/>
    <w:rsid w:val="00F12E98"/>
    <w:rsid w:val="00F22029"/>
    <w:rsid w:val="00F341B0"/>
    <w:rsid w:val="00F630EA"/>
    <w:rsid w:val="00F7007E"/>
    <w:rsid w:val="00F70200"/>
    <w:rsid w:val="00F73193"/>
    <w:rsid w:val="00F74F95"/>
    <w:rsid w:val="00F80705"/>
    <w:rsid w:val="00FA1481"/>
    <w:rsid w:val="00FD105E"/>
    <w:rsid w:val="00FD3E6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D1EA8"/>
  <w15:docId w15:val="{112D5E20-B1B3-4789-823D-0B0B1B84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table" w:styleId="affff6">
    <w:name w:val="Table Grid"/>
    <w:basedOn w:val="a3"/>
    <w:uiPriority w:val="59"/>
    <w:rsid w:val="00B372DA"/>
    <w:rPr>
      <w:rFonts w:asciiTheme="minorHAnsi" w:hAnsiTheme="minorHAnsi" w:cstheme="minorBidi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98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Ryo Futahashi</cp:lastModifiedBy>
  <cp:revision>5</cp:revision>
  <cp:lastPrinted>2018-02-26T17:19:00Z</cp:lastPrinted>
  <dcterms:created xsi:type="dcterms:W3CDTF">2018-11-01T01:15:00Z</dcterms:created>
  <dcterms:modified xsi:type="dcterms:W3CDTF">2018-12-25T08:27:00Z</dcterms:modified>
</cp:coreProperties>
</file>